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013" w:rsidRDefault="00443013" w:rsidP="00443013">
      <w:pPr>
        <w:spacing w:line="360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Supplementary i</w:t>
      </w:r>
      <w:bookmarkStart w:id="0" w:name="_GoBack"/>
      <w:bookmarkEnd w:id="0"/>
      <w:r>
        <w:rPr>
          <w:rFonts w:ascii="Arial" w:eastAsia="Calibri" w:hAnsi="Arial" w:cs="Arial"/>
          <w:b/>
        </w:rPr>
        <w:t>nformation</w:t>
      </w:r>
    </w:p>
    <w:p w:rsidR="00443013" w:rsidRPr="00B340DC" w:rsidRDefault="00443013" w:rsidP="00443013">
      <w:pPr>
        <w:spacing w:line="360" w:lineRule="auto"/>
        <w:rPr>
          <w:rFonts w:ascii="Arial" w:eastAsia="Calibri" w:hAnsi="Arial" w:cs="Arial"/>
          <w:b/>
        </w:rPr>
      </w:pPr>
      <w:r w:rsidRPr="00B340DC">
        <w:rPr>
          <w:rFonts w:ascii="Arial" w:eastAsia="Calibri" w:hAnsi="Arial" w:cs="Arial"/>
          <w:b/>
        </w:rPr>
        <w:t xml:space="preserve">Supplement </w:t>
      </w:r>
    </w:p>
    <w:p w:rsidR="00443013" w:rsidRPr="00B340DC" w:rsidRDefault="00443013" w:rsidP="00443013">
      <w:pPr>
        <w:spacing w:line="360" w:lineRule="auto"/>
        <w:rPr>
          <w:rFonts w:ascii="Arial" w:eastAsia="Calibri" w:hAnsi="Arial" w:cs="Arial"/>
          <w:b/>
        </w:rPr>
      </w:pPr>
    </w:p>
    <w:p w:rsidR="00443013" w:rsidRPr="00B340DC" w:rsidRDefault="00443013" w:rsidP="00443013">
      <w:pPr>
        <w:spacing w:line="360" w:lineRule="auto"/>
        <w:rPr>
          <w:rFonts w:ascii="Arial" w:eastAsia="Calibri" w:hAnsi="Arial" w:cs="Arial"/>
          <w:b/>
        </w:rPr>
      </w:pPr>
      <w:r w:rsidRPr="00B340DC">
        <w:rPr>
          <w:rFonts w:ascii="Arial" w:eastAsia="Calibri" w:hAnsi="Arial" w:cs="Arial"/>
          <w:b/>
        </w:rPr>
        <w:t>1. Selected questions from the SCQM questionnaires</w:t>
      </w:r>
    </w:p>
    <w:p w:rsidR="00443013" w:rsidRPr="00B340DC" w:rsidRDefault="00443013" w:rsidP="00443013">
      <w:pPr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>Questions about type of occupation</w:t>
      </w:r>
    </w:p>
    <w:p w:rsidR="00443013" w:rsidRPr="00B340DC" w:rsidRDefault="00443013" w:rsidP="00443013">
      <w:pPr>
        <w:pStyle w:val="ListParagraph"/>
        <w:numPr>
          <w:ilvl w:val="0"/>
          <w:numId w:val="1"/>
        </w:numPr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 xml:space="preserve">“In which occupations are you now or were you last employed? </w:t>
      </w:r>
    </w:p>
    <w:p w:rsidR="00443013" w:rsidRPr="00B340DC" w:rsidRDefault="00443013" w:rsidP="00443013">
      <w:pPr>
        <w:spacing w:line="360" w:lineRule="auto"/>
        <w:ind w:left="360" w:firstLine="348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 xml:space="preserve">Multiple answers were possible out of: </w:t>
      </w:r>
    </w:p>
    <w:p w:rsidR="00443013" w:rsidRPr="00B340DC" w:rsidRDefault="00443013" w:rsidP="00443013">
      <w:pPr>
        <w:pStyle w:val="ListParagraph"/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>“Transportation”, “Manufacturing”, “Agriculture”, “Service”, “Housewife”, “Trainee” (e.g., Student) and “Other”</w:t>
      </w:r>
    </w:p>
    <w:p w:rsidR="00443013" w:rsidRPr="00B340DC" w:rsidRDefault="00443013" w:rsidP="00443013">
      <w:pPr>
        <w:pStyle w:val="ListParagraph"/>
        <w:numPr>
          <w:ilvl w:val="0"/>
          <w:numId w:val="1"/>
        </w:numPr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 xml:space="preserve">"What is the physical stress level of your occupation?" </w:t>
      </w:r>
    </w:p>
    <w:p w:rsidR="00443013" w:rsidRPr="00B340DC" w:rsidRDefault="00443013" w:rsidP="00443013">
      <w:pPr>
        <w:pStyle w:val="ListParagraph"/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 xml:space="preserve">Possible answers were high or low. </w:t>
      </w:r>
    </w:p>
    <w:p w:rsidR="00443013" w:rsidRPr="00B340DC" w:rsidRDefault="00443013" w:rsidP="00443013">
      <w:pPr>
        <w:pStyle w:val="ListParagraph"/>
        <w:spacing w:line="360" w:lineRule="auto"/>
        <w:rPr>
          <w:rFonts w:ascii="Arial" w:eastAsia="Calibri" w:hAnsi="Arial" w:cs="Arial"/>
          <w:bCs/>
        </w:rPr>
      </w:pPr>
    </w:p>
    <w:p w:rsidR="00443013" w:rsidRPr="00B340DC" w:rsidRDefault="00443013" w:rsidP="00443013">
      <w:pPr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 xml:space="preserve">Questions about physical activity in leisure time: </w:t>
      </w:r>
    </w:p>
    <w:p w:rsidR="00443013" w:rsidRPr="00B340DC" w:rsidRDefault="00443013" w:rsidP="00443013">
      <w:pPr>
        <w:pStyle w:val="ListParagraph"/>
        <w:numPr>
          <w:ilvl w:val="0"/>
          <w:numId w:val="1"/>
        </w:numPr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>“How much time do you typically spend walking, biking, or similar outdoor activities each day?”</w:t>
      </w:r>
    </w:p>
    <w:p w:rsidR="00443013" w:rsidRPr="00B340DC" w:rsidRDefault="00443013" w:rsidP="00443013">
      <w:pPr>
        <w:spacing w:line="360" w:lineRule="auto"/>
        <w:ind w:left="708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 xml:space="preserve">Possible answers were: no time, less than 30 minutes, between 30 - 60 minutes, or over an hour. </w:t>
      </w:r>
    </w:p>
    <w:p w:rsidR="00443013" w:rsidRPr="00B340DC" w:rsidRDefault="00443013" w:rsidP="00443013">
      <w:pPr>
        <w:pStyle w:val="ListParagraph"/>
        <w:numPr>
          <w:ilvl w:val="0"/>
          <w:numId w:val="1"/>
        </w:numPr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 xml:space="preserve">“How long do you exercise (or do any physical activity during leisure time) so that you get sweaty and out of breath?” </w:t>
      </w:r>
    </w:p>
    <w:p w:rsidR="00443013" w:rsidRPr="00B340DC" w:rsidRDefault="00443013" w:rsidP="00443013">
      <w:pPr>
        <w:pStyle w:val="ListParagraph"/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 xml:space="preserve">Possible answers were: no sport, less than 1 hour per week, between 1 - 2 hours per week or more than 2 hours per week. </w:t>
      </w:r>
    </w:p>
    <w:p w:rsidR="00443013" w:rsidRPr="00B340DC" w:rsidRDefault="00443013" w:rsidP="00443013">
      <w:pPr>
        <w:spacing w:line="360" w:lineRule="auto"/>
        <w:rPr>
          <w:rFonts w:ascii="Arial" w:eastAsia="Calibri" w:hAnsi="Arial" w:cs="Arial"/>
          <w:b/>
        </w:rPr>
      </w:pPr>
    </w:p>
    <w:p w:rsidR="00443013" w:rsidRPr="00B340DC" w:rsidRDefault="00443013" w:rsidP="00443013">
      <w:pPr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 xml:space="preserve">Question about work ability </w:t>
      </w:r>
    </w:p>
    <w:p w:rsidR="00443013" w:rsidRPr="00B340DC" w:rsidRDefault="00443013" w:rsidP="00443013">
      <w:pPr>
        <w:pStyle w:val="ListParagraph"/>
        <w:numPr>
          <w:ilvl w:val="0"/>
          <w:numId w:val="1"/>
        </w:numPr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 xml:space="preserve">"Are you currently incapacitated for work due to the </w:t>
      </w:r>
      <w:proofErr w:type="spellStart"/>
      <w:r w:rsidRPr="00B340DC">
        <w:rPr>
          <w:rFonts w:ascii="Arial" w:eastAsia="Calibri" w:hAnsi="Arial" w:cs="Arial"/>
          <w:bCs/>
        </w:rPr>
        <w:t>rheumatological</w:t>
      </w:r>
      <w:proofErr w:type="spellEnd"/>
      <w:r w:rsidRPr="00B340DC">
        <w:rPr>
          <w:rFonts w:ascii="Arial" w:eastAsia="Calibri" w:hAnsi="Arial" w:cs="Arial"/>
          <w:bCs/>
        </w:rPr>
        <w:t xml:space="preserve"> disease?"</w:t>
      </w:r>
    </w:p>
    <w:p w:rsidR="00443013" w:rsidRPr="00B340DC" w:rsidRDefault="00443013" w:rsidP="00443013">
      <w:pPr>
        <w:pStyle w:val="ListParagraph"/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>Answer was possible with either yes or no</w:t>
      </w:r>
    </w:p>
    <w:p w:rsidR="00443013" w:rsidRPr="00B340DC" w:rsidRDefault="00443013" w:rsidP="00443013">
      <w:pPr>
        <w:pStyle w:val="ListParagraph"/>
        <w:numPr>
          <w:ilvl w:val="0"/>
          <w:numId w:val="1"/>
        </w:numPr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 xml:space="preserve">"Did you have one or more absences from work due to your </w:t>
      </w:r>
      <w:proofErr w:type="spellStart"/>
      <w:r w:rsidRPr="00B340DC">
        <w:rPr>
          <w:rFonts w:ascii="Arial" w:eastAsia="Calibri" w:hAnsi="Arial" w:cs="Arial"/>
          <w:bCs/>
        </w:rPr>
        <w:t>rheumatological</w:t>
      </w:r>
      <w:proofErr w:type="spellEnd"/>
      <w:r w:rsidRPr="00B340DC">
        <w:rPr>
          <w:rFonts w:ascii="Arial" w:eastAsia="Calibri" w:hAnsi="Arial" w:cs="Arial"/>
          <w:bCs/>
        </w:rPr>
        <w:t xml:space="preserve"> disease during the last 12 months?” </w:t>
      </w:r>
    </w:p>
    <w:p w:rsidR="00443013" w:rsidRPr="00B340DC" w:rsidRDefault="00443013" w:rsidP="00443013">
      <w:pPr>
        <w:pStyle w:val="ListParagraph"/>
        <w:spacing w:line="360" w:lineRule="auto"/>
        <w:rPr>
          <w:rFonts w:ascii="Arial" w:eastAsia="Calibri" w:hAnsi="Arial" w:cs="Arial"/>
          <w:bCs/>
        </w:rPr>
      </w:pPr>
      <w:r w:rsidRPr="00B340DC">
        <w:rPr>
          <w:rFonts w:ascii="Arial" w:eastAsia="Calibri" w:hAnsi="Arial" w:cs="Arial"/>
          <w:bCs/>
        </w:rPr>
        <w:t>Answer was possible with either yes or no, and if yes, how long in total?</w:t>
      </w:r>
    </w:p>
    <w:p w:rsidR="00443013" w:rsidRDefault="00443013" w:rsidP="00443013">
      <w:pPr>
        <w:spacing w:line="360" w:lineRule="auto"/>
        <w:rPr>
          <w:rFonts w:ascii="Arial" w:eastAsia="Calibri" w:hAnsi="Arial" w:cs="Arial"/>
          <w:b/>
        </w:rPr>
      </w:pPr>
      <w:r w:rsidRPr="00B340DC">
        <w:rPr>
          <w:rFonts w:ascii="Arial" w:eastAsia="Calibri" w:hAnsi="Arial" w:cs="Arial"/>
          <w:bCs/>
          <w:lang w:eastAsia="en-US"/>
        </w:rPr>
        <w:t>Possible answers with either “up to four weeks (during the last 12 months)” or “more than four weeks (during the last 12 months)”</w:t>
      </w:r>
    </w:p>
    <w:p w:rsidR="00415212" w:rsidRDefault="00443013"/>
    <w:sectPr w:rsidR="004152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A6358"/>
    <w:multiLevelType w:val="hybridMultilevel"/>
    <w:tmpl w:val="DC16D22C"/>
    <w:lvl w:ilvl="0" w:tplc="D9A4F88C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013"/>
    <w:rsid w:val="0002629B"/>
    <w:rsid w:val="0002711D"/>
    <w:rsid w:val="00050BE4"/>
    <w:rsid w:val="00080147"/>
    <w:rsid w:val="00095259"/>
    <w:rsid w:val="000D2EFC"/>
    <w:rsid w:val="000E4297"/>
    <w:rsid w:val="000F0D74"/>
    <w:rsid w:val="00126048"/>
    <w:rsid w:val="00134657"/>
    <w:rsid w:val="00150627"/>
    <w:rsid w:val="00160B1B"/>
    <w:rsid w:val="00163173"/>
    <w:rsid w:val="00182972"/>
    <w:rsid w:val="0018718F"/>
    <w:rsid w:val="00190EFA"/>
    <w:rsid w:val="001937B8"/>
    <w:rsid w:val="00193F41"/>
    <w:rsid w:val="0019491C"/>
    <w:rsid w:val="001B06FC"/>
    <w:rsid w:val="001C28AC"/>
    <w:rsid w:val="001C4418"/>
    <w:rsid w:val="001E0A18"/>
    <w:rsid w:val="001E7735"/>
    <w:rsid w:val="00202A78"/>
    <w:rsid w:val="00217411"/>
    <w:rsid w:val="00250ED9"/>
    <w:rsid w:val="002532E2"/>
    <w:rsid w:val="002615E6"/>
    <w:rsid w:val="00261E65"/>
    <w:rsid w:val="00281A5E"/>
    <w:rsid w:val="002B79BC"/>
    <w:rsid w:val="002D167F"/>
    <w:rsid w:val="002F716C"/>
    <w:rsid w:val="00317B62"/>
    <w:rsid w:val="00337B13"/>
    <w:rsid w:val="0036141E"/>
    <w:rsid w:val="00372313"/>
    <w:rsid w:val="00373115"/>
    <w:rsid w:val="0038536C"/>
    <w:rsid w:val="003854E4"/>
    <w:rsid w:val="00393196"/>
    <w:rsid w:val="003A6C7B"/>
    <w:rsid w:val="003E4A30"/>
    <w:rsid w:val="003F36BC"/>
    <w:rsid w:val="004017C3"/>
    <w:rsid w:val="00443013"/>
    <w:rsid w:val="004538E5"/>
    <w:rsid w:val="00455BCB"/>
    <w:rsid w:val="004618E7"/>
    <w:rsid w:val="0047625F"/>
    <w:rsid w:val="004844C0"/>
    <w:rsid w:val="00490B0D"/>
    <w:rsid w:val="004B549F"/>
    <w:rsid w:val="004C0CC0"/>
    <w:rsid w:val="004D2AA2"/>
    <w:rsid w:val="004D5558"/>
    <w:rsid w:val="004D567D"/>
    <w:rsid w:val="004F0F57"/>
    <w:rsid w:val="004F5B67"/>
    <w:rsid w:val="00503960"/>
    <w:rsid w:val="00521193"/>
    <w:rsid w:val="00531E8A"/>
    <w:rsid w:val="00562A7B"/>
    <w:rsid w:val="00577D4B"/>
    <w:rsid w:val="0059258F"/>
    <w:rsid w:val="005B6BEA"/>
    <w:rsid w:val="005E7318"/>
    <w:rsid w:val="005F64AE"/>
    <w:rsid w:val="00622F65"/>
    <w:rsid w:val="00653E0B"/>
    <w:rsid w:val="00657B90"/>
    <w:rsid w:val="0066317D"/>
    <w:rsid w:val="006678D9"/>
    <w:rsid w:val="00671BC1"/>
    <w:rsid w:val="006A444A"/>
    <w:rsid w:val="006B2AB2"/>
    <w:rsid w:val="006F7926"/>
    <w:rsid w:val="007018BB"/>
    <w:rsid w:val="00714D45"/>
    <w:rsid w:val="0071612F"/>
    <w:rsid w:val="00724CE4"/>
    <w:rsid w:val="007643F9"/>
    <w:rsid w:val="00764575"/>
    <w:rsid w:val="00777D57"/>
    <w:rsid w:val="00790A10"/>
    <w:rsid w:val="007A6709"/>
    <w:rsid w:val="007B5C98"/>
    <w:rsid w:val="007E11FF"/>
    <w:rsid w:val="007E2DB2"/>
    <w:rsid w:val="007F692A"/>
    <w:rsid w:val="008139A5"/>
    <w:rsid w:val="008144DA"/>
    <w:rsid w:val="008152DB"/>
    <w:rsid w:val="00815F30"/>
    <w:rsid w:val="008325D0"/>
    <w:rsid w:val="00835334"/>
    <w:rsid w:val="008403BF"/>
    <w:rsid w:val="008444EC"/>
    <w:rsid w:val="008457FE"/>
    <w:rsid w:val="00852EAE"/>
    <w:rsid w:val="00873C95"/>
    <w:rsid w:val="008767FD"/>
    <w:rsid w:val="008840F6"/>
    <w:rsid w:val="0089257D"/>
    <w:rsid w:val="008963B9"/>
    <w:rsid w:val="00896774"/>
    <w:rsid w:val="008B1082"/>
    <w:rsid w:val="008B6EEA"/>
    <w:rsid w:val="008D03B5"/>
    <w:rsid w:val="008D13E5"/>
    <w:rsid w:val="008D247B"/>
    <w:rsid w:val="0093268A"/>
    <w:rsid w:val="00933D58"/>
    <w:rsid w:val="00935178"/>
    <w:rsid w:val="00941F83"/>
    <w:rsid w:val="00942607"/>
    <w:rsid w:val="0098586B"/>
    <w:rsid w:val="00990C31"/>
    <w:rsid w:val="009A5FED"/>
    <w:rsid w:val="009A7CDC"/>
    <w:rsid w:val="009B4F4F"/>
    <w:rsid w:val="009C62F3"/>
    <w:rsid w:val="009D22AE"/>
    <w:rsid w:val="009D7145"/>
    <w:rsid w:val="009E3867"/>
    <w:rsid w:val="00A27ED0"/>
    <w:rsid w:val="00A329DF"/>
    <w:rsid w:val="00A47C32"/>
    <w:rsid w:val="00A61484"/>
    <w:rsid w:val="00A75624"/>
    <w:rsid w:val="00A92CCF"/>
    <w:rsid w:val="00A9693A"/>
    <w:rsid w:val="00AD198E"/>
    <w:rsid w:val="00AD4524"/>
    <w:rsid w:val="00AE1FEC"/>
    <w:rsid w:val="00AE402C"/>
    <w:rsid w:val="00B02E5F"/>
    <w:rsid w:val="00B03D02"/>
    <w:rsid w:val="00B06FA8"/>
    <w:rsid w:val="00B20A1E"/>
    <w:rsid w:val="00B23549"/>
    <w:rsid w:val="00B46029"/>
    <w:rsid w:val="00B5600D"/>
    <w:rsid w:val="00B70598"/>
    <w:rsid w:val="00B73340"/>
    <w:rsid w:val="00B921E0"/>
    <w:rsid w:val="00BB2215"/>
    <w:rsid w:val="00BC2174"/>
    <w:rsid w:val="00BC3614"/>
    <w:rsid w:val="00C6611B"/>
    <w:rsid w:val="00C720FB"/>
    <w:rsid w:val="00C740D0"/>
    <w:rsid w:val="00CB2F40"/>
    <w:rsid w:val="00CE2552"/>
    <w:rsid w:val="00CF1E74"/>
    <w:rsid w:val="00CF392C"/>
    <w:rsid w:val="00D10239"/>
    <w:rsid w:val="00D22B11"/>
    <w:rsid w:val="00D27865"/>
    <w:rsid w:val="00D3289F"/>
    <w:rsid w:val="00D408C6"/>
    <w:rsid w:val="00D448A6"/>
    <w:rsid w:val="00D6266B"/>
    <w:rsid w:val="00DC0647"/>
    <w:rsid w:val="00DE1D5C"/>
    <w:rsid w:val="00E26942"/>
    <w:rsid w:val="00E313B1"/>
    <w:rsid w:val="00E55906"/>
    <w:rsid w:val="00E81E9D"/>
    <w:rsid w:val="00ED2B3E"/>
    <w:rsid w:val="00ED3A8C"/>
    <w:rsid w:val="00EF10DA"/>
    <w:rsid w:val="00F17E69"/>
    <w:rsid w:val="00F26BE0"/>
    <w:rsid w:val="00F45219"/>
    <w:rsid w:val="00F64542"/>
    <w:rsid w:val="00F763C7"/>
    <w:rsid w:val="00F94AE4"/>
    <w:rsid w:val="00FA390B"/>
    <w:rsid w:val="00FD5BA0"/>
    <w:rsid w:val="00FE3607"/>
    <w:rsid w:val="00FE5836"/>
    <w:rsid w:val="00FF12AC"/>
    <w:rsid w:val="00FF26D5"/>
    <w:rsid w:val="00FF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013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013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43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0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013"/>
    <w:rPr>
      <w:rFonts w:ascii="Times New Roman" w:hAnsi="Times New Roman" w:cs="Times New Roman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0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013"/>
    <w:rPr>
      <w:rFonts w:ascii="Tahoma" w:hAnsi="Tahoma" w:cs="Tahoma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013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013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43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0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013"/>
    <w:rPr>
      <w:rFonts w:ascii="Times New Roman" w:hAnsi="Times New Roman" w:cs="Times New Roman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0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013"/>
    <w:rPr>
      <w:rFonts w:ascii="Tahoma" w:hAnsi="Tahoma" w:cs="Tahoma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1</cp:revision>
  <dcterms:created xsi:type="dcterms:W3CDTF">2024-07-18T22:31:00Z</dcterms:created>
  <dcterms:modified xsi:type="dcterms:W3CDTF">2024-07-18T22:36:00Z</dcterms:modified>
</cp:coreProperties>
</file>